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AFD63" w14:textId="77777777" w:rsidR="006C35CC" w:rsidRDefault="006C35CC" w:rsidP="006C35CC">
      <w:pPr>
        <w:suppressLineNumbers/>
        <w:rPr>
          <w:b/>
          <w:bCs/>
        </w:rPr>
      </w:pPr>
      <w:r>
        <w:rPr>
          <w:b/>
          <w:bCs/>
        </w:rPr>
        <w:t>Table</w:t>
      </w:r>
      <w:r w:rsidRPr="002D7DA8">
        <w:rPr>
          <w:b/>
          <w:bCs/>
        </w:rPr>
        <w:t xml:space="preserve"> </w:t>
      </w:r>
      <w:r>
        <w:rPr>
          <w:b/>
          <w:bCs/>
        </w:rPr>
        <w:t>S</w:t>
      </w:r>
      <w:r w:rsidRPr="002D7DA8">
        <w:rPr>
          <w:b/>
          <w:bCs/>
        </w:rPr>
        <w:t xml:space="preserve">1. </w:t>
      </w:r>
      <w:r w:rsidRPr="00CB3AED">
        <w:t>Inclusion and exclusion criteria</w:t>
      </w:r>
      <w:r>
        <w:t>.</w:t>
      </w:r>
    </w:p>
    <w:p w14:paraId="4D5237FF" w14:textId="77777777" w:rsidR="006C35CC" w:rsidRDefault="006C35CC"/>
    <w:tbl>
      <w:tblPr>
        <w:tblW w:w="9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60"/>
      </w:tblGrid>
      <w:tr w:rsidR="0069342B" w:rsidRPr="002D7DA8" w14:paraId="15DFFECD" w14:textId="77777777" w:rsidTr="005314C1">
        <w:trPr>
          <w:trHeight w:val="6074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F8CA5B9" w14:textId="77777777" w:rsidR="0069342B" w:rsidRPr="002D7DA8" w:rsidRDefault="0069342B" w:rsidP="005314C1">
            <w:pPr>
              <w:suppressLineNumbers/>
              <w:rPr>
                <w:bCs/>
              </w:rPr>
            </w:pPr>
            <w:r w:rsidRPr="002D7DA8">
              <w:rPr>
                <w:b/>
                <w:bCs/>
              </w:rPr>
              <w:t>Inclusion Criteria:</w:t>
            </w:r>
          </w:p>
          <w:p w14:paraId="01BEA159" w14:textId="77777777" w:rsidR="0069342B" w:rsidRPr="002D7DA8" w:rsidRDefault="0069342B" w:rsidP="0069342B">
            <w:pPr>
              <w:numPr>
                <w:ilvl w:val="0"/>
                <w:numId w:val="1"/>
              </w:numPr>
              <w:suppressLineNumbers/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>Adult, greater or equal to 18 years of age.</w:t>
            </w:r>
          </w:p>
          <w:p w14:paraId="09407F9E" w14:textId="77777777" w:rsidR="0069342B" w:rsidRPr="002D7DA8" w:rsidRDefault="0069342B" w:rsidP="0069342B">
            <w:pPr>
              <w:numPr>
                <w:ilvl w:val="0"/>
                <w:numId w:val="1"/>
              </w:numPr>
              <w:suppressLineNumbers/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 xml:space="preserve">Documentation of a CF diagnosis with the </w:t>
            </w:r>
            <w:r w:rsidRPr="0056174D">
              <w:rPr>
                <w:bCs/>
                <w:i/>
                <w:iCs/>
              </w:rPr>
              <w:t>R117H</w:t>
            </w:r>
            <w:r>
              <w:rPr>
                <w:bCs/>
                <w:i/>
                <w:iCs/>
              </w:rPr>
              <w:t>-</w:t>
            </w:r>
            <w:r w:rsidRPr="0056174D">
              <w:rPr>
                <w:bCs/>
                <w:i/>
                <w:iCs/>
              </w:rPr>
              <w:t>CFTR</w:t>
            </w:r>
            <w:r w:rsidRPr="002D7DA8">
              <w:rPr>
                <w:bCs/>
              </w:rPr>
              <w:t xml:space="preserve"> mutation on at least 1 allele and any known or unknown second mutation other than </w:t>
            </w:r>
            <w:r w:rsidRPr="0056174D">
              <w:rPr>
                <w:bCs/>
                <w:i/>
                <w:iCs/>
              </w:rPr>
              <w:t>G551D-CFTR</w:t>
            </w:r>
            <w:r w:rsidRPr="002D7DA8">
              <w:rPr>
                <w:bCs/>
              </w:rPr>
              <w:t xml:space="preserve">. CF diagnosis is defined as evidenced by one or more clinical features consistent with the CF phenotype and one or more of the following criteria: </w:t>
            </w:r>
          </w:p>
          <w:p w14:paraId="0A6C914B" w14:textId="77777777" w:rsidR="0069342B" w:rsidRPr="002D7DA8" w:rsidRDefault="0069342B" w:rsidP="0069342B">
            <w:pPr>
              <w:numPr>
                <w:ilvl w:val="2"/>
                <w:numId w:val="1"/>
              </w:numPr>
              <w:suppressLineNumbers/>
              <w:rPr>
                <w:bCs/>
              </w:rPr>
            </w:pPr>
            <w:r w:rsidRPr="002D7DA8">
              <w:rPr>
                <w:bCs/>
              </w:rPr>
              <w:t xml:space="preserve">Sweat chloride ≥60 </w:t>
            </w:r>
            <w:proofErr w:type="spellStart"/>
            <w:r w:rsidRPr="002D7DA8">
              <w:rPr>
                <w:bCs/>
              </w:rPr>
              <w:t>mEq</w:t>
            </w:r>
            <w:proofErr w:type="spellEnd"/>
            <w:r w:rsidRPr="002D7DA8">
              <w:rPr>
                <w:bCs/>
              </w:rPr>
              <w:t>/liter by quantitative pilocarpine iontophoresis test (QPIT)</w:t>
            </w:r>
          </w:p>
          <w:p w14:paraId="020E99E5" w14:textId="77777777" w:rsidR="0069342B" w:rsidRPr="002D7DA8" w:rsidRDefault="0069342B" w:rsidP="0069342B">
            <w:pPr>
              <w:numPr>
                <w:ilvl w:val="2"/>
                <w:numId w:val="1"/>
              </w:numPr>
              <w:suppressLineNumbers/>
              <w:rPr>
                <w:bCs/>
              </w:rPr>
            </w:pPr>
            <w:r>
              <w:rPr>
                <w:bCs/>
              </w:rPr>
              <w:t>T</w:t>
            </w:r>
            <w:r w:rsidRPr="002D7DA8">
              <w:rPr>
                <w:bCs/>
              </w:rPr>
              <w:t>wo well-characterized mutations in the cystic fibrosis transmembrane conductance regulator (CFTR) gene</w:t>
            </w:r>
          </w:p>
          <w:p w14:paraId="05329E7F" w14:textId="77777777" w:rsidR="0069342B" w:rsidRPr="002D7DA8" w:rsidRDefault="0069342B" w:rsidP="0069342B">
            <w:pPr>
              <w:numPr>
                <w:ilvl w:val="2"/>
                <w:numId w:val="1"/>
              </w:numPr>
              <w:suppressLineNumbers/>
              <w:rPr>
                <w:bCs/>
              </w:rPr>
            </w:pPr>
            <w:r w:rsidRPr="002D7DA8">
              <w:rPr>
                <w:bCs/>
              </w:rPr>
              <w:t xml:space="preserve">Abnormal nasal potential difference (change in NPD in response to a low chloride solution and </w:t>
            </w:r>
            <w:proofErr w:type="spellStart"/>
            <w:r w:rsidRPr="002D7DA8">
              <w:rPr>
                <w:bCs/>
              </w:rPr>
              <w:t>isoproteronol</w:t>
            </w:r>
            <w:proofErr w:type="spellEnd"/>
            <w:r w:rsidRPr="002D7DA8">
              <w:rPr>
                <w:bCs/>
              </w:rPr>
              <w:t xml:space="preserve"> of less than -5 mV) </w:t>
            </w:r>
          </w:p>
          <w:p w14:paraId="01F71279" w14:textId="77777777" w:rsidR="0069342B" w:rsidRPr="002D7DA8" w:rsidRDefault="0069342B" w:rsidP="0069342B">
            <w:pPr>
              <w:numPr>
                <w:ilvl w:val="0"/>
                <w:numId w:val="1"/>
              </w:numPr>
              <w:suppressLineNumbers/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 xml:space="preserve">Prior chronic </w:t>
            </w:r>
            <w:r w:rsidRPr="0056174D">
              <w:rPr>
                <w:bCs/>
                <w:i/>
                <w:iCs/>
              </w:rPr>
              <w:t>Pa</w:t>
            </w:r>
            <w:r w:rsidRPr="002D7DA8">
              <w:rPr>
                <w:bCs/>
              </w:rPr>
              <w:t xml:space="preserve"> or </w:t>
            </w:r>
            <w:r w:rsidRPr="0056174D">
              <w:rPr>
                <w:bCs/>
                <w:i/>
                <w:iCs/>
              </w:rPr>
              <w:t>Sa</w:t>
            </w:r>
            <w:r w:rsidRPr="002D7DA8">
              <w:rPr>
                <w:bCs/>
              </w:rPr>
              <w:t xml:space="preserve"> in the sputum as defined by &gt;50% of prior sputum cultures with each organism in the year prior to enrollment. Patients need a minimum of 2 prior cultures in the year. </w:t>
            </w:r>
          </w:p>
          <w:p w14:paraId="7E8C6AD6" w14:textId="77777777" w:rsidR="0069342B" w:rsidRPr="002D7DA8" w:rsidRDefault="0069342B" w:rsidP="0069342B">
            <w:pPr>
              <w:numPr>
                <w:ilvl w:val="0"/>
                <w:numId w:val="1"/>
              </w:numPr>
              <w:suppressLineNumbers/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>Able to expectorate sputum.</w:t>
            </w:r>
          </w:p>
          <w:p w14:paraId="6BEB9B4E" w14:textId="77777777" w:rsidR="0069342B" w:rsidRPr="002D7DA8" w:rsidRDefault="0069342B" w:rsidP="0069342B">
            <w:pPr>
              <w:numPr>
                <w:ilvl w:val="0"/>
                <w:numId w:val="1"/>
              </w:numPr>
              <w:suppressLineNumbers/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>Be clinically stable at the time of initiation of ivacaftor (</w:t>
            </w:r>
            <w:r>
              <w:rPr>
                <w:bCs/>
              </w:rPr>
              <w:t>day 0</w:t>
            </w:r>
            <w:r w:rsidRPr="002D7DA8">
              <w:rPr>
                <w:bCs/>
              </w:rPr>
              <w:t>).</w:t>
            </w:r>
          </w:p>
          <w:p w14:paraId="48B1FEF0" w14:textId="77777777" w:rsidR="0069342B" w:rsidRPr="002D7DA8" w:rsidRDefault="0069342B" w:rsidP="0069342B">
            <w:pPr>
              <w:numPr>
                <w:ilvl w:val="0"/>
                <w:numId w:val="1"/>
              </w:numPr>
              <w:suppressLineNumbers/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 xml:space="preserve">Be off chronic inhaled or oral antibiotics (other than azithromycin) for 2 weeks prior to free enrollment </w:t>
            </w:r>
          </w:p>
          <w:p w14:paraId="6F8E23E9" w14:textId="77777777" w:rsidR="0069342B" w:rsidRPr="002D7DA8" w:rsidRDefault="0069342B" w:rsidP="0069342B">
            <w:pPr>
              <w:numPr>
                <w:ilvl w:val="0"/>
                <w:numId w:val="1"/>
              </w:numPr>
              <w:suppressLineNumbers/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>Patients must be able to tolerate planned antibiotic regimen (anti-</w:t>
            </w:r>
            <w:r>
              <w:rPr>
                <w:bCs/>
              </w:rPr>
              <w:t>s</w:t>
            </w:r>
            <w:r w:rsidRPr="002D7DA8">
              <w:rPr>
                <w:bCs/>
              </w:rPr>
              <w:t>taphylococcal and anti-</w:t>
            </w:r>
            <w:r w:rsidRPr="0056174D">
              <w:rPr>
                <w:bCs/>
                <w:i/>
                <w:iCs/>
              </w:rPr>
              <w:t>Pseudomonas aeruginosa</w:t>
            </w:r>
            <w:r w:rsidRPr="002D7DA8">
              <w:rPr>
                <w:bCs/>
              </w:rPr>
              <w:t xml:space="preserve"> regimens).</w:t>
            </w:r>
          </w:p>
          <w:p w14:paraId="3B04A2F9" w14:textId="77777777" w:rsidR="0069342B" w:rsidRPr="002D7DA8" w:rsidRDefault="0069342B" w:rsidP="0069342B">
            <w:pPr>
              <w:numPr>
                <w:ilvl w:val="0"/>
                <w:numId w:val="1"/>
              </w:numPr>
              <w:suppressLineNumbers/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 xml:space="preserve">Written informed consent and assent if indicated obtained from subject or subject’s legal representative, able to communicate with the </w:t>
            </w:r>
            <w:r>
              <w:rPr>
                <w:bCs/>
              </w:rPr>
              <w:t>i</w:t>
            </w:r>
            <w:r w:rsidRPr="002D7DA8">
              <w:rPr>
                <w:bCs/>
              </w:rPr>
              <w:t xml:space="preserve">nvestigator and comply with the requirements of the protocol </w:t>
            </w:r>
          </w:p>
          <w:p w14:paraId="3BECF1B7" w14:textId="77777777" w:rsidR="0069342B" w:rsidRPr="002D7DA8" w:rsidRDefault="0069342B" w:rsidP="0069342B">
            <w:pPr>
              <w:numPr>
                <w:ilvl w:val="0"/>
                <w:numId w:val="1"/>
              </w:numPr>
              <w:suppressLineNumbers/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>If female and of childbearing potential, must have a negative pregnancy test on Day 1(Start of Treatment) prior to receiving study drug.</w:t>
            </w:r>
          </w:p>
          <w:p w14:paraId="0C01C95C" w14:textId="77777777" w:rsidR="0069342B" w:rsidRPr="002D7DA8" w:rsidRDefault="0069342B" w:rsidP="0069342B">
            <w:pPr>
              <w:numPr>
                <w:ilvl w:val="0"/>
                <w:numId w:val="1"/>
              </w:numPr>
              <w:suppressLineNumbers/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>If female and of childbearing potential, is willing to use adequate contraception for the duration of the study and for 1 month following the study, as determined by the investigator.</w:t>
            </w:r>
          </w:p>
          <w:p w14:paraId="3B9673A9" w14:textId="77777777" w:rsidR="0069342B" w:rsidRPr="002D7DA8" w:rsidRDefault="0069342B" w:rsidP="0069342B">
            <w:pPr>
              <w:numPr>
                <w:ilvl w:val="0"/>
                <w:numId w:val="1"/>
              </w:numPr>
              <w:suppressLineNumbers/>
              <w:tabs>
                <w:tab w:val="left" w:pos="720"/>
              </w:tabs>
              <w:rPr>
                <w:b/>
                <w:bCs/>
              </w:rPr>
            </w:pPr>
            <w:r w:rsidRPr="002D7DA8">
              <w:rPr>
                <w:bCs/>
              </w:rPr>
              <w:t>If male and able to father a child, is willing to use adequate contraception for the duration of the study and for 1 month following the study, as determined by the investigator.</w:t>
            </w:r>
          </w:p>
        </w:tc>
      </w:tr>
      <w:tr w:rsidR="0069342B" w:rsidRPr="002D7DA8" w14:paraId="658617E9" w14:textId="77777777" w:rsidTr="00823F15">
        <w:trPr>
          <w:trHeight w:val="615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D3EC13C" w14:textId="77777777" w:rsidR="0069342B" w:rsidRPr="0056174D" w:rsidRDefault="0069342B" w:rsidP="005314C1">
            <w:pPr>
              <w:rPr>
                <w:b/>
              </w:rPr>
            </w:pPr>
            <w:r w:rsidRPr="0056174D">
              <w:rPr>
                <w:b/>
              </w:rPr>
              <w:t>Exclusion Criteria:</w:t>
            </w:r>
          </w:p>
          <w:p w14:paraId="7B87EE90" w14:textId="77777777" w:rsidR="0069342B" w:rsidRPr="002D7DA8" w:rsidRDefault="0069342B" w:rsidP="0069342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 xml:space="preserve">Participation in the VX-770-105, VX-770-106, VX-770-108, VX-770-109, VX-770- 110, VX-770-111, VX-770-112, or VX-770-113 study, VX-770 Extended Access Program, VX-661-108, or use of ivacaftor within 6 months prior to </w:t>
            </w:r>
            <w:r>
              <w:rPr>
                <w:bCs/>
              </w:rPr>
              <w:t>day 0</w:t>
            </w:r>
            <w:r w:rsidRPr="002D7DA8">
              <w:rPr>
                <w:bCs/>
              </w:rPr>
              <w:t xml:space="preserve">. </w:t>
            </w:r>
          </w:p>
          <w:p w14:paraId="28D80D5D" w14:textId="77777777" w:rsidR="0069342B" w:rsidRPr="002D7DA8" w:rsidRDefault="0069342B" w:rsidP="0069342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 xml:space="preserve">Any upper or lower respiratory symptoms requiring treatment with oral, inhaled or IV antibiotics within the 2 weeks prior to </w:t>
            </w:r>
            <w:r>
              <w:rPr>
                <w:bCs/>
              </w:rPr>
              <w:t>day 0</w:t>
            </w:r>
            <w:r w:rsidRPr="002D7DA8">
              <w:rPr>
                <w:bCs/>
              </w:rPr>
              <w:t xml:space="preserve">. </w:t>
            </w:r>
          </w:p>
          <w:p w14:paraId="038576CA" w14:textId="77777777" w:rsidR="0069342B" w:rsidRPr="002D7DA8" w:rsidRDefault="0069342B" w:rsidP="0069342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 xml:space="preserve">History of solid organ transplantation. </w:t>
            </w:r>
          </w:p>
          <w:p w14:paraId="322ADA3B" w14:textId="77777777" w:rsidR="0069342B" w:rsidRPr="002D7DA8" w:rsidRDefault="0069342B" w:rsidP="0069342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 xml:space="preserve">Presence of a condition or abnormality that in the opinion of the investigator would compromise the safety of the patient or the quality of the data. </w:t>
            </w:r>
          </w:p>
          <w:p w14:paraId="3102E1C6" w14:textId="77777777" w:rsidR="0069342B" w:rsidRPr="002D7DA8" w:rsidRDefault="0069342B" w:rsidP="0069342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 xml:space="preserve">History of massive hemoptysis (&gt;240 mL) within 72 hours of </w:t>
            </w:r>
            <w:r>
              <w:rPr>
                <w:bCs/>
              </w:rPr>
              <w:t>day 7</w:t>
            </w:r>
            <w:r w:rsidRPr="002D7DA8">
              <w:rPr>
                <w:bCs/>
              </w:rPr>
              <w:t xml:space="preserve">. </w:t>
            </w:r>
          </w:p>
          <w:p w14:paraId="569C48B0" w14:textId="77777777" w:rsidR="0069342B" w:rsidRPr="002D7DA8" w:rsidRDefault="0069342B" w:rsidP="0069342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>Inability to produce sputum.</w:t>
            </w:r>
          </w:p>
          <w:p w14:paraId="449D6706" w14:textId="77777777" w:rsidR="0069342B" w:rsidRPr="002D7DA8" w:rsidRDefault="0069342B" w:rsidP="0069342B">
            <w:pPr>
              <w:numPr>
                <w:ilvl w:val="0"/>
                <w:numId w:val="2"/>
              </w:numPr>
              <w:tabs>
                <w:tab w:val="left" w:pos="720"/>
              </w:tabs>
              <w:rPr>
                <w:bCs/>
              </w:rPr>
            </w:pPr>
            <w:r w:rsidRPr="002D7DA8">
              <w:rPr>
                <w:bCs/>
              </w:rPr>
              <w:t xml:space="preserve">Females who have a positive pregnancy test at </w:t>
            </w:r>
            <w:r>
              <w:rPr>
                <w:bCs/>
              </w:rPr>
              <w:t>day 2</w:t>
            </w:r>
            <w:r w:rsidRPr="002D7DA8">
              <w:rPr>
                <w:bCs/>
              </w:rPr>
              <w:t xml:space="preserve">, are lactating, or are not practicing (or willing to practice) a medically acceptable form of contraception (acceptable forms of </w:t>
            </w:r>
            <w:r w:rsidRPr="002D7DA8">
              <w:rPr>
                <w:bCs/>
              </w:rPr>
              <w:lastRenderedPageBreak/>
              <w:t xml:space="preserve">contraception: hormonal birth control, intrauterine device, barrier method plus a spermicidal agent or abstinence) from </w:t>
            </w:r>
            <w:r>
              <w:rPr>
                <w:bCs/>
              </w:rPr>
              <w:t>day 2</w:t>
            </w:r>
            <w:r w:rsidRPr="002D7DA8">
              <w:rPr>
                <w:bCs/>
              </w:rPr>
              <w:t xml:space="preserve"> through </w:t>
            </w:r>
            <w:r>
              <w:rPr>
                <w:bCs/>
              </w:rPr>
              <w:t>month 10</w:t>
            </w:r>
            <w:r w:rsidRPr="002D7DA8">
              <w:rPr>
                <w:bCs/>
              </w:rPr>
              <w:t xml:space="preserve"> unless surgically sterilized or postmenopausal. </w:t>
            </w:r>
          </w:p>
        </w:tc>
      </w:tr>
    </w:tbl>
    <w:p w14:paraId="0551BF42" w14:textId="77777777" w:rsidR="00C32DAB" w:rsidRDefault="00114760"/>
    <w:sectPr w:rsidR="00C32DAB" w:rsidSect="00644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81781"/>
    <w:multiLevelType w:val="hybridMultilevel"/>
    <w:tmpl w:val="DB2A69FE"/>
    <w:lvl w:ilvl="0" w:tplc="A5E85A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9A292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E34A45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8C065B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B083A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9FE1A6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2B85AF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044E7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2F6F57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62AC2604"/>
    <w:multiLevelType w:val="hybridMultilevel"/>
    <w:tmpl w:val="3B708F7E"/>
    <w:lvl w:ilvl="0" w:tplc="4222692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B455F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F76FF7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EC62D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77092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4E0F7B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F4CE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5E6434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A9018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627"/>
    <w:rsid w:val="0006149E"/>
    <w:rsid w:val="00114760"/>
    <w:rsid w:val="00301588"/>
    <w:rsid w:val="00481627"/>
    <w:rsid w:val="0064438E"/>
    <w:rsid w:val="0069342B"/>
    <w:rsid w:val="006C35CC"/>
    <w:rsid w:val="00823F15"/>
    <w:rsid w:val="00DE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FF42B"/>
  <w15:chartTrackingRefBased/>
  <w15:docId w15:val="{8E8DE00C-F484-6448-96E0-FE594E626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4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urfey</dc:creator>
  <cp:keywords/>
  <dc:description/>
  <cp:lastModifiedBy>Pradeep Singh</cp:lastModifiedBy>
  <cp:revision>4</cp:revision>
  <dcterms:created xsi:type="dcterms:W3CDTF">2021-10-27T22:06:00Z</dcterms:created>
  <dcterms:modified xsi:type="dcterms:W3CDTF">2021-10-28T00:27:00Z</dcterms:modified>
</cp:coreProperties>
</file>